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E4FCD" w14:textId="6F0505BC" w:rsidR="00A01284" w:rsidRPr="00301CD2" w:rsidRDefault="00A01284">
      <w:pPr>
        <w:rPr>
          <w:rFonts w:ascii="Arial" w:hAnsi="Arial" w:cs="Arial"/>
          <w:b/>
          <w:bCs/>
        </w:rPr>
      </w:pPr>
      <w:r w:rsidRPr="00301CD2">
        <w:rPr>
          <w:rFonts w:ascii="Arial" w:hAnsi="Arial" w:cs="Arial"/>
          <w:b/>
          <w:bCs/>
        </w:rPr>
        <w:t xml:space="preserve">Table 3. PD vs. HC comparisons of </w:t>
      </w:r>
      <w:r w:rsidR="009C4D8F" w:rsidRPr="00301CD2">
        <w:rPr>
          <w:rFonts w:ascii="Arial" w:hAnsi="Arial" w:cs="Arial"/>
          <w:b/>
          <w:bCs/>
        </w:rPr>
        <w:t>fixation</w:t>
      </w:r>
      <w:r w:rsidRPr="00301CD2">
        <w:rPr>
          <w:rFonts w:ascii="Arial" w:hAnsi="Arial" w:cs="Arial"/>
          <w:b/>
          <w:bCs/>
        </w:rPr>
        <w:t xml:space="preserve"> on prior zones at individual level.</w:t>
      </w:r>
    </w:p>
    <w:tbl>
      <w:tblPr>
        <w:tblW w:w="85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9"/>
        <w:gridCol w:w="1401"/>
        <w:gridCol w:w="990"/>
        <w:gridCol w:w="1590"/>
        <w:gridCol w:w="1530"/>
        <w:gridCol w:w="8"/>
      </w:tblGrid>
      <w:tr w:rsidR="00A06995" w:rsidRPr="00301CD2" w14:paraId="1D578189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A2AA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1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FE8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BE4F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C21C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A1F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AF1D0F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217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8AA7" w14:textId="2243BE6A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F9E4" w14:textId="5761EC96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75C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1ED8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31EA128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A92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85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F5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6.64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B546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F3A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83</w:t>
            </w:r>
          </w:p>
        </w:tc>
      </w:tr>
      <w:tr w:rsidR="00A06995" w:rsidRPr="00301CD2" w14:paraId="4EEEA8E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9C1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2BA8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BD8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B2E6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3C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A06995" w:rsidRPr="00301CD2" w14:paraId="24EA77F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3DF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38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EA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438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6.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30F9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39D2BB9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08B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3BFE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F62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26D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9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7ED2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</w:tr>
      <w:tr w:rsidR="00A06995" w:rsidRPr="00301CD2" w14:paraId="2391AB7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3DE2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D9A5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BD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3.0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37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F927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65</w:t>
            </w:r>
          </w:p>
        </w:tc>
      </w:tr>
      <w:tr w:rsidR="00A06995" w:rsidRPr="00301CD2" w14:paraId="7C3B0F4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4A8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E36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7AF6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0B2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294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7B142AB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889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9C4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D4BA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346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5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421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</w:tr>
      <w:tr w:rsidR="00A06995" w:rsidRPr="00301CD2" w14:paraId="0DB1E1D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CD4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C6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900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64F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0E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A06995" w:rsidRPr="00301CD2" w14:paraId="491E984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B9A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6A3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D59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B7D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151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331C349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73B2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74B5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BFDC13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DA55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C713E" w14:textId="45EA25F0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1165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DD2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A55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37E4F7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A526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89A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729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13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63A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FD6240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4DC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214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0.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BEA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14F0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A06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5AD60F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0D22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B8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D5E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72A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618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9DC562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08E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39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E2A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8DB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4E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8E76B5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86B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AA41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501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A4EC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C0C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B7D33BC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7F6E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6E9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7027BA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7DB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2407" w14:textId="19734725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FEE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1CB8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94F4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60FB30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FA0D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681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25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07C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C7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93EDC8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DF6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38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6.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53A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5D7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8E38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417C75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49B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B21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B26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551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0AF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B416AC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8345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F9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FD65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085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3CC4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8A1020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649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3BE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31B0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DF0E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77B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0C406B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5A48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2E55C1F2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0E8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B349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E742" w14:textId="618CE8D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0B27B" w14:textId="09F56130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BFAEB" w14:textId="4139C0A4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5E5B3D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19B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28D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C1A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7FF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EB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27BEC4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FFAD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7FB5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8A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1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1A22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703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5A8FF0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34A2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0EA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E6C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5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A3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CAA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4E5DBC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B5B6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0F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0D1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4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E95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84A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65</w:t>
            </w:r>
          </w:p>
        </w:tc>
      </w:tr>
      <w:tr w:rsidR="00A06995" w:rsidRPr="00301CD2" w14:paraId="555537F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D245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805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55D0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B59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83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68E9677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21F7B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1791FEC1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127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6B1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62D1" w14:textId="6797EA2E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F4F8" w14:textId="202BE5D6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B07A" w14:textId="2893EC2F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B70000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021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F26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D79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9BCA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8102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B4CEAC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18C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C722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C5D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B62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CE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49451A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7182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62E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1467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3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8FC6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7C59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0FABCD6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448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7B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7237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83BA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9B7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6CAC428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41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5082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501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330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A2D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260820DD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194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2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D3F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8BA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94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D54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A315CA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1881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B0FA" w14:textId="4EEA4369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1966" w14:textId="62D7B9CC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328D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57D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50878D7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C425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8FA9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37A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6.7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218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2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F8D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A06995" w:rsidRPr="00301CD2" w14:paraId="36C1BB1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A4EE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254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294A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18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D355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1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320E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7</w:t>
            </w:r>
          </w:p>
        </w:tc>
      </w:tr>
      <w:tr w:rsidR="00A06995" w:rsidRPr="00301CD2" w14:paraId="6C9A7B3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7F2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3C3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B79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52.8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16A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6.4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205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457FD6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54C4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D6B6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669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5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2D2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0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107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</w:tr>
      <w:tr w:rsidR="00A06995" w:rsidRPr="00301CD2" w14:paraId="4F38155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1615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0E6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800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0.7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863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7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384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A06995" w:rsidRPr="00301CD2" w14:paraId="0DCA58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F1B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DE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C8F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52.8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2A97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8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E5C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5C5E584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F89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12A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C055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52.8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3D8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5.6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49E6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B89020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24E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A0B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601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52.8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E20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4A1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92</w:t>
            </w:r>
          </w:p>
        </w:tc>
      </w:tr>
      <w:tr w:rsidR="00A06995" w:rsidRPr="00301CD2" w14:paraId="07C81FC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383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150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CDFCD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273A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C49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AEB9713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FB1F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9A85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C6AC8A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97B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D27F" w14:textId="3A985881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209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9FB2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C6C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318ACD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EBB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89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1.7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3C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AC7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63B9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2CDDD1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0C5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946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4.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776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6976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CED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05C787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7335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59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465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70CC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182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ADFA1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6F06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AAE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74E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B93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9E05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3129AF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8F61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261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355D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0E94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304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DEAE01D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A02B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D7DA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54ACF4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8E0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860D" w14:textId="5C78B922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5C9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EBB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3A3A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467392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CAA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A1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FC2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C39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FD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BD43DA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2C6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E88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2.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0C8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4B3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A6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8349E8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38A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A08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2B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0A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8A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1A8C5B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B71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F3B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0E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903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48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DBAFCA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54C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D7B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B98B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BEF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92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D3B157F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F5F9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46463633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459E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495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493B" w14:textId="0A124926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F2B1B" w14:textId="34EC2BD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A05F" w14:textId="3F8FC4BF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36FF6B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2CA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D7C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7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FAF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1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35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D8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A06995" w:rsidRPr="00301CD2" w14:paraId="4F4234C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90EF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F176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7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B5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8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51B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99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A06995" w:rsidRPr="00301CD2" w14:paraId="43D64BA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FD00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D2BB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7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A6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89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D93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46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A06995" w:rsidRPr="00301CD2" w14:paraId="32567E2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165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25E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7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DC7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5.7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650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F874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4D03396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34FC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941F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858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6B9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7FD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B76061C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E1D48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Pairwise comparisons (Target location = unexpected)</w:t>
            </w:r>
          </w:p>
        </w:tc>
      </w:tr>
      <w:tr w:rsidR="00A06995" w:rsidRPr="00301CD2" w14:paraId="5C560CFC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5276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76D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9BB58" w14:textId="0D158609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0360" w14:textId="66ABF305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3CA3" w14:textId="5212893C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AB1E1F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FC3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57B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32A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5A5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956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54D7F8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A8F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AB1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82E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74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CFC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709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3948827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ADF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B8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2C6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1D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0D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9D963CB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40F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2F18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07C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1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56C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A84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A06995" w:rsidRPr="00301CD2" w14:paraId="6B0B3F07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64A1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80E3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50F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FF0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38D9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46E13B61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EEB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4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05F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E23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296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6B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1B7345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FCC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66481" w14:textId="1C76AA6C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AA6AB" w14:textId="5623EA07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C71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7B9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7F93508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90F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9701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E98D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5.2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B6D6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638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82</w:t>
            </w:r>
          </w:p>
        </w:tc>
      </w:tr>
      <w:tr w:rsidR="00A06995" w:rsidRPr="00301CD2" w14:paraId="07BC697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6722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84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A15D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73D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8B2B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A06995" w:rsidRPr="00301CD2" w14:paraId="393C0A3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343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F3C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103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7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B2F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9.8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8395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01FBE6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1548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53E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0A4F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3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5DF6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8C21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</w:tr>
      <w:tr w:rsidR="00A06995" w:rsidRPr="00301CD2" w14:paraId="066C831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BCCB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17D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8D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9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9A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CA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A06995" w:rsidRPr="00301CD2" w14:paraId="7E57125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B03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A650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8DF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7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E65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1.6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AA1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71387B3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67EB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85C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AD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7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492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EB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77</w:t>
            </w:r>
          </w:p>
        </w:tc>
      </w:tr>
      <w:tr w:rsidR="00A06995" w:rsidRPr="00301CD2" w14:paraId="1F3252B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068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43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2E2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7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CAF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B19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07</w:t>
            </w:r>
          </w:p>
        </w:tc>
      </w:tr>
      <w:tr w:rsidR="00A06995" w:rsidRPr="00301CD2" w14:paraId="1001374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B33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124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258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B60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393F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F2E36FE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1E3FA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3B11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B6E636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947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DCDF" w14:textId="104F09DB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149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3DA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1E94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EEE026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8BC9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6BF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B3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A1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D63E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6AE19D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552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29F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2.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F03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498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0B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1A181A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628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A1CC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EA1F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81F8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4A9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F35918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30A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0F2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13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06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61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89178B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DD76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DEDC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6BC5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40410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A4F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E6646B7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D36D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CE1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04E9D1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B10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B0527" w14:textId="1DE58BF7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1781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8084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7F6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A949F6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1D5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F76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B2D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C32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0D1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84AE80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D6A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CE1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0.6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26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07E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59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B1AC3F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32C5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74A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C2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DB93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37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CE02D23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1BD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DE4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20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E55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804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2EC30C0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08C2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985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628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9B5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CDA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6E99A03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73217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2960FCF6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300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FBD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5B80" w14:textId="2A2D740F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E0DE6" w14:textId="0796E08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0693" w14:textId="6B84B30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61EBFC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2EC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5D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7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86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6C4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D4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CD2B1B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7DF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1778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7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3525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B3E8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9C5B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EAC249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377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610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7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AA4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E13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3284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380C254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CDE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86D6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7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16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B4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64BF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4AE74C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097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C65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FD5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F223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28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DA4AF69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37D25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1E886DA5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A271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407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6F78" w14:textId="62E670DA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1374" w14:textId="4ECE947F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2035" w14:textId="0232C785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DAED30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04F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6B0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CBA0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9DFB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806E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04C0D7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3389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F2C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10F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C6DD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E7F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F3A168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CD40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E4BC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35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943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224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3B0D6908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FA0C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84D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CA7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8A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50C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57652EB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324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D44E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279A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18974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3112A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2A9775E8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F95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5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04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B03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0F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F825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7962F0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114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9F1DD" w14:textId="0D40B95B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5971" w14:textId="3E43269D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419B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A8CB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5A8BAC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65B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552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86E5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9.9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2A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.1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296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A06995" w:rsidRPr="00301CD2" w14:paraId="7177302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7926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7810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078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8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6FC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5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152E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A06995" w:rsidRPr="00301CD2" w14:paraId="73837FA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25A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98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EF99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04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9.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EDE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60DBBB9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E8A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98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90D7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5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653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1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706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</w:tr>
      <w:tr w:rsidR="00A06995" w:rsidRPr="00301CD2" w14:paraId="1DEA5B0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B22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56C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54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3.0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DD50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2.3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68B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570BDCA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86F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80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0DDF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0CBA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5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103C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A06995" w:rsidRPr="00301CD2" w14:paraId="39365B5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3B2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5E3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A53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C0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2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C4EC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358F48A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03F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72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5DCC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457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F81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</w:tr>
      <w:tr w:rsidR="00A06995" w:rsidRPr="00301CD2" w14:paraId="6842081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F98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B4EC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7AC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94D9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24D0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A9F469F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5E0D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0E57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6D74DA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4ED1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7A4EF" w14:textId="0694197C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F0CB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687B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5D4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F516CC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BA5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7D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2.9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B9FE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1B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64C1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A22CD6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74CD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844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5.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B6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CE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40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DE32E6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42A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FEBE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60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70D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BF2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BB7A85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59A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122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5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5AD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F5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24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7B4AC8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25A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9B8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940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CD8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66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0483CD9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0E9D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66C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01A55D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544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3287" w14:textId="4335407B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35AF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256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A31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2128AE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AEF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4D4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7.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7CC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BE26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9F89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82C3BC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795C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200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6.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941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F118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B7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027C8D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BB6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1E4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954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3F02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FFA0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E42CBC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BCD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ABC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9.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521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A59E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71F2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AE3C0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26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FE59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451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36E6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E815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8FCD5E0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60DE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Pairwise comparisons (Target location = expected)</w:t>
            </w:r>
          </w:p>
        </w:tc>
      </w:tr>
      <w:tr w:rsidR="00A06995" w:rsidRPr="00301CD2" w14:paraId="2B9BEEF1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5D92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754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0E37" w14:textId="13DC6CFB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439F" w14:textId="7E0855A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21D53" w14:textId="372501D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64AAFCA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A5BB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05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5.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A6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5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8E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4E4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70</w:t>
            </w:r>
          </w:p>
        </w:tc>
      </w:tr>
      <w:tr w:rsidR="00A06995" w:rsidRPr="00301CD2" w14:paraId="367141D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D29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998C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5.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180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9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49E6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E74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A06995" w:rsidRPr="00301CD2" w14:paraId="0A17101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6E38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0AB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5.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E8D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7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1FD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1697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A06995" w:rsidRPr="00301CD2" w14:paraId="4DC3CA1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DA8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470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5.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DD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4.1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E21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CE6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56AC660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D1C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8E86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B64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562C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AA9A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7D802E4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0BDE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580E029F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3A3F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725D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33F0F" w14:textId="5B39CB27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04C2" w14:textId="66626D5D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45F2" w14:textId="50EBE979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F5AD7F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76B7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59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54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E8F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0550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</w:tr>
      <w:tr w:rsidR="00A06995" w:rsidRPr="00301CD2" w14:paraId="731CA35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0FB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DCA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EED7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7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2FF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18D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A06995" w:rsidRPr="00301CD2" w14:paraId="7C53A8B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3BD3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C04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5C4C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4.0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B22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596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A06995" w:rsidRPr="00301CD2" w14:paraId="7A42F0AD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CFC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6C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B3A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7.0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0808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EFD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44820B5D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80F2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B8578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2F20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B2F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A85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1D40F4D9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CF1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6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A8A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1C5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183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B30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034D6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E73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D417E" w14:textId="1466D23D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3DEF" w14:textId="2E914BDB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FEB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C83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10D18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B264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F71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B2FA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8.4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EEEE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015B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00</w:t>
            </w:r>
          </w:p>
        </w:tc>
      </w:tr>
      <w:tr w:rsidR="00A06995" w:rsidRPr="00301CD2" w14:paraId="212B8DA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6EBE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56C7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EB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862C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EF7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A06995" w:rsidRPr="00301CD2" w14:paraId="0858B7F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241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AFA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E08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77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9.9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CE9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082FDE7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59C2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34FF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F967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D187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4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186D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2</w:t>
            </w:r>
          </w:p>
        </w:tc>
      </w:tr>
      <w:tr w:rsidR="00A06995" w:rsidRPr="00301CD2" w14:paraId="0B08B58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8A0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AA9C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12B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3.0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A744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CA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08</w:t>
            </w:r>
          </w:p>
        </w:tc>
      </w:tr>
      <w:tr w:rsidR="00A06995" w:rsidRPr="00301CD2" w14:paraId="658D7C0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8A43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46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17D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442B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3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D44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7D3A257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855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34DA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597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0C5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CB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44</w:t>
            </w:r>
          </w:p>
        </w:tc>
      </w:tr>
      <w:tr w:rsidR="00A06995" w:rsidRPr="00301CD2" w14:paraId="29FACC8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C1A1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2EA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6CDA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8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45A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BE1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</w:tr>
      <w:tr w:rsidR="00A06995" w:rsidRPr="00301CD2" w14:paraId="13EBDE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500A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F31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66B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FD6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5B9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AED1CC1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30AD8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EB7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8E6D50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500D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EF5BB" w14:textId="6D26A667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5B97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C18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0DB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A824FC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6CDA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3E6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CA7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317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ED1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92DDF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E5D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9E6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87.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AB9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6EF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19D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295D47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9B88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7DEB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6FE1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FD29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EB0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F1EEA5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337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6D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689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C6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8B4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D3CDCC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FADB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321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3243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7B5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BFC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74F0A28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D8DD7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2DA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E98E45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53A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6430B" w14:textId="42AB5094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6EAF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1DEA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7D7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6DF918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1BB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12EE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16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253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7A1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F79410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EEBB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C4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8.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704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662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7F6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F093E0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6D8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BE0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46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E14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657F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B577F2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E4FB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4F4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F8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7C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7A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6C2E3F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818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4F7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07B3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4F2D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4B22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B037F79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099A7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44F4F67C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1CB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CD6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C21C" w14:textId="799F9315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6FE8" w14:textId="1C96C522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7F8EA" w14:textId="54A1FFA4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C7385B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0C5D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BE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206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20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D47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98412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BFA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2362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B10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6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8A6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80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5BFF14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E52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F2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807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8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71AF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339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D9ADCC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9409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838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B5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179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909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CD949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5AF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D1C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28D4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537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587D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DC76658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B1528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173C3F13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E40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EB3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A3EF4" w14:textId="4F28E6D5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DEEAE" w14:textId="52A292B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7375" w14:textId="24A768E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4C16F8B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812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EF4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A5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507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F0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60B4C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C4F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150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1D37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58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DD5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425616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05C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00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8F8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5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7C5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A31C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D52157A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6CE1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07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5D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BD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C8D3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76F1294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C06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77259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ABF1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27BE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018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258C0300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8614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7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AC6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A831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18D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EA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1BFEE4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BCC8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1880" w14:textId="4ACC0702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C3B5" w14:textId="0BB61AA9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1F57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695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CA6EF5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59C3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6FC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1F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6.7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761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8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281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A06995" w:rsidRPr="00301CD2" w14:paraId="7A9FC38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9EC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D4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CA56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40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4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3CC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333D993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3FF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F7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9A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3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C1FC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9.2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37E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59DC90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C11E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77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0464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1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44D6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988A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</w:tr>
      <w:tr w:rsidR="00A06995" w:rsidRPr="00301CD2" w14:paraId="43DA0AB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794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E4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B8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7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F3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0.2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1B1A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44D6C1D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9282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4F2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85B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3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53D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6123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</w:tr>
      <w:tr w:rsidR="00A06995" w:rsidRPr="00301CD2" w14:paraId="54D8AAC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55E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88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2A2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3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DF8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6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4BE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2F2C385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D3CF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77B1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9C1C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2.3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A1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D8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5</w:t>
            </w:r>
          </w:p>
        </w:tc>
      </w:tr>
      <w:tr w:rsidR="00A06995" w:rsidRPr="00301CD2" w14:paraId="7B60981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F3B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871D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8A0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A2C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498A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B6945C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22A3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AC4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890A86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627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4F4A" w14:textId="2BD86E39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9EA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44AA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18D9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7FF6E1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A32A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9D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4.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D4AF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838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9D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09E6B2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F170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394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2.9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E2F1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21C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6E2F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3996DB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C62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8F5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A8A5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945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83A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1B4CF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1E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690A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1.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9B6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A45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DE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8A5FE9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BA6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348D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815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2F5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E7A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024A413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B9EC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63E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600177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57F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DAF4" w14:textId="66E93E45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80E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1BF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00B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29A69B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D43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963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9.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F57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3C5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3A2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E82266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955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C91E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4.4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666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25F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E0A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9960F6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939E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F3A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.3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707A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624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09BC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6917F6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95C3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E7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4.2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8AE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3ED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B57B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3B04F0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079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C58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CBE0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35D3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C3A9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1C2029E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4A4C6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0C0A6C94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343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695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D5CA" w14:textId="15B7780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A682" w14:textId="11EE44F6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BA72" w14:textId="1073FD08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2444CF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0FF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DC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7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911E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1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C9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F38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</w:tr>
      <w:tr w:rsidR="00A06995" w:rsidRPr="00301CD2" w14:paraId="31054E2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67F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26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7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0963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60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0BC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992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0</w:t>
            </w:r>
          </w:p>
        </w:tc>
      </w:tr>
      <w:tr w:rsidR="00A06995" w:rsidRPr="00301CD2" w14:paraId="6287FC2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233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8E7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7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EF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7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A9A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D378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0</w:t>
            </w:r>
          </w:p>
        </w:tc>
      </w:tr>
      <w:tr w:rsidR="00A06995" w:rsidRPr="00301CD2" w14:paraId="3E1CCCB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224C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161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7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B5A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4.4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F22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E4D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7FE328D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5922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55CB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34F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4E3E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7A9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D130FD4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2152C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225C48D3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FF8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08FE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DE99C" w14:textId="097835B0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EB32" w14:textId="4F9F6ED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6E217" w14:textId="7837010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215669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90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8EF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D7B1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9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812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D5F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</w:tr>
      <w:tr w:rsidR="00A06995" w:rsidRPr="00301CD2" w14:paraId="49DF96F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33A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591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ED0B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4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60F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AA3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A06995" w:rsidRPr="00301CD2" w14:paraId="697663F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125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A64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717D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8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340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B3E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09A9927A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523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D3DD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9E83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5.7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B65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D79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D1EFCAD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5105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828C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08A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E52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9BD4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4009F771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02EF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8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D9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1B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E85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55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726BF6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7BA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261BA" w14:textId="78374A5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BEEEB" w14:textId="279B82D7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978C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A2D4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442B1E6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988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0D9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559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7.3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3EB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5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90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A06995" w:rsidRPr="00301CD2" w14:paraId="65408F6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424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DE7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71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4B6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21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</w:tr>
      <w:tr w:rsidR="00A06995" w:rsidRPr="00301CD2" w14:paraId="798CACD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CCC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682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7D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8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2F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0.0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B4F4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7156EFB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F4C0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3C0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89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5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C8C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5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8AC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A06995" w:rsidRPr="00301CD2" w14:paraId="5939ADE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83FD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6D4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8B83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7.7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2B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3.6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3B09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0B6E8E6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463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602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E21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8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FE2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5.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D79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5FDA7D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9A5C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9FBD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F4F8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8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BDC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2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1DD9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A06995" w:rsidRPr="00301CD2" w14:paraId="1D237B8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BF3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C3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5E0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8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E74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2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D73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A06995" w:rsidRPr="00301CD2" w14:paraId="719AA1A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7BC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3896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430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709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AABB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6EA594C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C45A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9E5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AB6AB3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AAB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6D8C" w14:textId="2A1600BE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174B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8718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B72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65444D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3D77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DD2B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7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877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107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E45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D4B3DE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4DE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6B5C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6.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FD0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3447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8A2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E2AE7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857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F9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869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1A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F354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E9588C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2127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36A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4.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D3D6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A496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DCC5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7A79D1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D7D0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2790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6C7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15E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7F32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CE03FD9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9215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019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03DBF7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259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45CA7" w14:textId="61781E6D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743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646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B2D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539C8A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8449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9D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F5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27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A0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E0443A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A9B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1BC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5.6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B2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13C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5F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D42809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074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1B2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8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ABA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1E8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D243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24514E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CB07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E23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3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4D3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5A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71CB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AA4A90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06B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0BA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BA3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2F66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6A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F403C68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CBEF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47541C8E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A3E8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2F6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CE173" w14:textId="00D0DF1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1D59E" w14:textId="41B0E4E0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C3E7" w14:textId="297216FA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DDF4F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50C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07A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.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6D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6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0B5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498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67</w:t>
            </w:r>
          </w:p>
        </w:tc>
      </w:tr>
      <w:tr w:rsidR="00A06995" w:rsidRPr="00301CD2" w14:paraId="031B24B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ABF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CE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.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A78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9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CEFC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9A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81</w:t>
            </w:r>
          </w:p>
        </w:tc>
      </w:tr>
      <w:tr w:rsidR="00A06995" w:rsidRPr="00301CD2" w14:paraId="3913E51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B5BB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44E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.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8F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2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2F6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56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81</w:t>
            </w:r>
          </w:p>
        </w:tc>
      </w:tr>
      <w:tr w:rsidR="00A06995" w:rsidRPr="00301CD2" w14:paraId="2586311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33B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D7B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.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6FC6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9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66A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8558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A06995" w:rsidRPr="00301CD2" w14:paraId="5622A55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8A9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3AF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91934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97B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1075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7003BD8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DB833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36BEDAD7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939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556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73BC" w14:textId="15C47903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B2C3" w14:textId="231E7B12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B6E9" w14:textId="1175CCE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CA3569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E4DE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FBB6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4935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09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4A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095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F59B49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1F6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45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12C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74D0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266A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DB4C52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2F89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FD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C9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A9C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DF67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4F5AB02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BB95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02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CA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760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9CA6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388945B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0F0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2FB7F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185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CCBD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3FC7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6D385555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032F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09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E14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5FC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EA6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59D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48997D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A1F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8ED95" w14:textId="3F0A5307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26F9" w14:textId="0C5B0BF1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00F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BE4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3412CC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CC9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D2F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F4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2.8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2199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5A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A06995" w:rsidRPr="00301CD2" w14:paraId="3E455FE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F58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9AB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732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EDF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8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9036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21F7609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5C7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10D8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0A9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8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39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0.8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1E4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5FB8D1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EE9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B71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B0C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7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7815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9AA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36</w:t>
            </w:r>
          </w:p>
        </w:tc>
      </w:tr>
      <w:tr w:rsidR="00A06995" w:rsidRPr="00301CD2" w14:paraId="75D82DC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348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F23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F3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70.88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BF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99B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29</w:t>
            </w:r>
          </w:p>
        </w:tc>
      </w:tr>
      <w:tr w:rsidR="00A06995" w:rsidRPr="00301CD2" w14:paraId="1BBA179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C24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AE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397F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8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E5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9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2BC9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246CB67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E0A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B2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1881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8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DBA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1.6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E2C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2299617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FECF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260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AB1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8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31E5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3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19C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094F258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C4C5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8D3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7524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B76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77C7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D4C2315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01B70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97EA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CF65C0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BDB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DBEB8" w14:textId="62C528BC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A887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EF9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297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E81649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28F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B2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0.2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D8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4075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A0D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6E4AB5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C5F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6BD3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34.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6E0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78B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695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CCC8E1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F60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3768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7F8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562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84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093307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4BB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6D9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0.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25B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E92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B84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4894BA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770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7DC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BED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200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BC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D7606A1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145F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694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7F3C8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93FC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0A7B5" w14:textId="062E43FD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B29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6B4B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59C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8F54FC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F28C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CD53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F7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E67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64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794B8E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3196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6B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6.7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3A4C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7F5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16C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CCDC46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5F28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B8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4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ED65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5DE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BED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4C112B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60C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CFC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2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71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30D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46F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5D037D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88D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8C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66FF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009E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8C7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228DFE0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B98FD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5EF86489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76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174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39AEB" w14:textId="4EDA7333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B212E" w14:textId="660EE376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4CC8F" w14:textId="7ACA8802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537D229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CCC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2B6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3.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20A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56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95D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42</w:t>
            </w:r>
          </w:p>
        </w:tc>
      </w:tr>
      <w:tr w:rsidR="00A06995" w:rsidRPr="00301CD2" w14:paraId="4AF0FCA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9BC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60AB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3.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FE2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8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F4D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55B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A06995" w:rsidRPr="00301CD2" w14:paraId="2E9876F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8F64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C94F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3.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017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1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8A2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EA68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A06995" w:rsidRPr="00301CD2" w14:paraId="620F499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9CD3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49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3.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35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8.68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19F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D8E7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09A5539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0D8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C35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DB2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7A7A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9783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D0735A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45C2A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32E4865E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6111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AB7E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E3898" w14:textId="7AF0CA34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D59F" w14:textId="4DDCB5AD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8E34A" w14:textId="588F1C7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BAB78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3A0F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3BF6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ED2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2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81A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BC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</w:tr>
      <w:tr w:rsidR="00A06995" w:rsidRPr="00301CD2" w14:paraId="4963549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0C2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3B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80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8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A43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426D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A06995" w:rsidRPr="00301CD2" w14:paraId="64339A6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BAB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3DF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C0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3.3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68E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FCF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A06995" w:rsidRPr="00301CD2" w14:paraId="71204BB4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499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E5B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3.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3D4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4.3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95F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18A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541F9BBF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299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A0AD6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5A0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B7C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7233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28AAC145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6DE4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0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944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E304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905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472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8CEF50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5433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8172" w14:textId="0BA56F2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5D9AA" w14:textId="5A36B08B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342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8F36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F844E7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B37B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4E1A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0FD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6.1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E29E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7F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</w:tr>
      <w:tr w:rsidR="00A06995" w:rsidRPr="00301CD2" w14:paraId="633009D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E66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0840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40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D42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50A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89</w:t>
            </w:r>
          </w:p>
        </w:tc>
      </w:tr>
      <w:tr w:rsidR="00A06995" w:rsidRPr="00301CD2" w14:paraId="7D10EB5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7949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4F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0E16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409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1.6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DD8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44E7FEA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5E8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AA9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A7A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3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7F8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48B7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</w:tr>
      <w:tr w:rsidR="00A06995" w:rsidRPr="00301CD2" w14:paraId="04DBB5F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1D22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8929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667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9.9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4C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A6F4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94</w:t>
            </w:r>
          </w:p>
        </w:tc>
      </w:tr>
      <w:tr w:rsidR="00A06995" w:rsidRPr="00301CD2" w14:paraId="1569214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568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B4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56A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2317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.7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0722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19465D8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EA79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01CE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9E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BEA2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4B2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A06995" w:rsidRPr="00301CD2" w14:paraId="6617017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FA9E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38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F19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F392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033F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90</w:t>
            </w:r>
          </w:p>
        </w:tc>
      </w:tr>
      <w:tr w:rsidR="00A06995" w:rsidRPr="00301CD2" w14:paraId="0DDC11B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37E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748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4B0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4CEB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4D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37F9B2D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90D7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6F8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CDCDEC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0FC1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F57E" w14:textId="00F7B039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DB54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F16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C03D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EDAC9C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C03B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41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747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F5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FCA2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9D4DF8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D99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4B1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2.9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B32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E9E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38E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1E4E8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FE23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E7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6FD9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BF1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960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E077DD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8EB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3C0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C25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49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AC2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B7A7B5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E47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B17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24E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CFD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93D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17929F7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9835B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04F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CCA40E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AA4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D69D" w14:textId="09A4C486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6171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567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262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28556A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253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DC1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3FC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995C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D45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C9317F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4BF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4A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2.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891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BC3D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02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38DA86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B506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219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7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4A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06E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BC33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982396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DFA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ACE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BFB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A32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A4A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7B6B92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9D1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E98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B0C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A5AA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447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1C02BF4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070C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3B669B49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0C4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E09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1B66" w14:textId="09136D81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1A81" w14:textId="2D87B23E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A9D8" w14:textId="74CF15D8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EF5C93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14D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D37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90A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CE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AA3A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FAA624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F52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209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62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1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D551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1E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59</w:t>
            </w:r>
          </w:p>
        </w:tc>
      </w:tr>
      <w:tr w:rsidR="00A06995" w:rsidRPr="00301CD2" w14:paraId="01343EA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A76A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75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96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07B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33B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2AE7E3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48AB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9BC6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9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D79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56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EA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ED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30</w:t>
            </w:r>
          </w:p>
        </w:tc>
      </w:tr>
      <w:tr w:rsidR="00A06995" w:rsidRPr="00301CD2" w14:paraId="3BAB8B1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BED0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F29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B542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8B50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01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9452EC7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4E154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2F3FA911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6B4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343F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12A3A" w14:textId="7F7BA83A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EF01" w14:textId="7C044BEA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6BD78" w14:textId="1B53B606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48AA8F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D06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20D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CAF2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7E1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A3B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20B15C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26C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8B33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F736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57D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63E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74C918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19E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BB7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495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C029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85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4D28926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A6C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61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090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9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84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46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A06995" w:rsidRPr="00301CD2" w14:paraId="47FFA97C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34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1EB56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0DD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FBD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C832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4BEA2A7E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5D6B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1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B83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38F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09ED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977E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AC74E1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FF7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1E78" w14:textId="4EAAFFF4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ED7C" w14:textId="7A972015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8CA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D8D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5E3A353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480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6BA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30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6.6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5C74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9B1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A06995" w:rsidRPr="00301CD2" w14:paraId="28795DE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94F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C05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74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AF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51B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26</w:t>
            </w:r>
          </w:p>
        </w:tc>
      </w:tr>
      <w:tr w:rsidR="00A06995" w:rsidRPr="00301CD2" w14:paraId="0840578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F7E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21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91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8A4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1.7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9806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77CAB50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650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0CA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AAF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3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EC5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4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40E6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A06995" w:rsidRPr="00301CD2" w14:paraId="74814D8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ECAC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A9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74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9.9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257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F59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64</w:t>
            </w:r>
          </w:p>
        </w:tc>
      </w:tr>
      <w:tr w:rsidR="00A06995" w:rsidRPr="00301CD2" w14:paraId="3FC60C3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7D0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0492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278E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818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6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D2D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1F64DE6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FAE3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A4C3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BF9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9CA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5.6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AB7A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A06995" w:rsidRPr="00301CD2" w14:paraId="46654FA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19F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FEE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DE7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7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0B8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99C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91</w:t>
            </w:r>
          </w:p>
        </w:tc>
      </w:tr>
      <w:tr w:rsidR="00A06995" w:rsidRPr="00301CD2" w14:paraId="0505A28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E2D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095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D89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65F0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ED5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0C24683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0E47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58F9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A05CDD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BAF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CC2D1" w14:textId="49721D09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A960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7D0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8AB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BFB039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6D43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8901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50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C653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D12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6846F1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2D9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FE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21.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221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1A0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595E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702803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E42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A9B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008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3A21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5FF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973A77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C23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1BC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2E8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C957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E9F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3CC844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532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FC21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8111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3B4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AF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F8E0458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B65CC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F9F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9705A2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83C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3587" w14:textId="185FE940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3EA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C78D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9B3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DBED8A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8DD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06A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5B7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890C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732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BCAC3E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42A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EA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3.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1CB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74D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875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29E149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CCA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60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656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3141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14F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90C18C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83FF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BBF0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8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C3B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3E5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BEC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F69612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A2D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31C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D7C0D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F9F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E4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9AA42D5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B0D9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3780AFBC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2C29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F33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A500" w14:textId="65DBFE7C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3B0C4" w14:textId="006B93A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18C9" w14:textId="5B8BAB48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232BCB7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29B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A1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DC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097C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B551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12348B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517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91B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A52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495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B6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DBC6CA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7CD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7B85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F4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73A9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731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AF2037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5C8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64A7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27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2.05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1E7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357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</w:tr>
      <w:tr w:rsidR="00A06995" w:rsidRPr="00301CD2" w14:paraId="3A41147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B74D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7E7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D966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EF80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E9D9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AEB8265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A9B7A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7C1A4BC1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25E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8ADC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F1EE" w14:textId="08BABCC9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0FF3D" w14:textId="0AD1C08F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C7CF" w14:textId="2091078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12C1DC8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191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513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AD90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53B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793E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C1DC46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4E0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447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2BF4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1FC0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CF7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82E25F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778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EEC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0A6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20D0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54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1B5AB4F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2A7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AD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7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CC5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7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E2B5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1FE4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97</w:t>
            </w:r>
          </w:p>
        </w:tc>
      </w:tr>
      <w:tr w:rsidR="00A06995" w:rsidRPr="00301CD2" w14:paraId="6738A0A5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DFA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5B701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A50B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74E4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24B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79FE7804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CDE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2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043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1B8C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96C4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A1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E85B15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1AE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F318" w14:textId="13D2CAB0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B2E4" w14:textId="0A79BAFD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A02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00E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610C7FD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813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0BA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A6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4.7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F8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5AD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02</w:t>
            </w:r>
          </w:p>
        </w:tc>
      </w:tr>
      <w:tr w:rsidR="00A06995" w:rsidRPr="00301CD2" w14:paraId="78E1241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081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F27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04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4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6AAD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5F8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02</w:t>
            </w:r>
          </w:p>
        </w:tc>
      </w:tr>
      <w:tr w:rsidR="00A06995" w:rsidRPr="00301CD2" w14:paraId="3D794A3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2375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296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34F8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4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21B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4.1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7FB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61D011A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1562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21F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563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0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E6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D0B8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</w:tr>
      <w:tr w:rsidR="00A06995" w:rsidRPr="00301CD2" w14:paraId="494814A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15AA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F9A9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C8E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9.9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3B2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4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7E0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A06995" w:rsidRPr="00301CD2" w14:paraId="69340EE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494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D079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43D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4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6A4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.9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F9B4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2F925FE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FC0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E5EC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F34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4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EBAD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3773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</w:tr>
      <w:tr w:rsidR="00A06995" w:rsidRPr="00301CD2" w14:paraId="437C296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638E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8FB2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6F1D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8.4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8783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5E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11</w:t>
            </w:r>
          </w:p>
        </w:tc>
      </w:tr>
      <w:tr w:rsidR="00A06995" w:rsidRPr="00301CD2" w14:paraId="2E0F3F0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D6D8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7E7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B46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1E1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C8BE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680D61A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FF55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D292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FC3AC6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24C9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0BF41" w14:textId="0D7EC27E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F34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123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2207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04188E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AFF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EB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58E9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163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4B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7FDEBB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6CA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F40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4.9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318A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2797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CA7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CC29CE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8A49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4DC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9C15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64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DA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B95AF5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2B9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B3C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433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0A3D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9F48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534E32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521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A3D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197D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1895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43B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1F0D654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05D6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EB9F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C22FC7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24B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5B69" w14:textId="1125FF28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C56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D13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3D64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3E8C9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6AF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FC0B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47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F78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FB9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634B1D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9585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B60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82.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60D6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1763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70B2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3D9B1A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301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F2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6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F77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060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0D78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91558D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162C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6A1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.5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19F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4E8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057C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45D8ED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3C9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832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A3F8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4665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80B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C83B651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E92A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267CEBEA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614E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7C5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C008F" w14:textId="4DFC3A10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E42B1" w14:textId="17D5F5AA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6AD9" w14:textId="1A190A21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4C15503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324C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FB8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FD6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20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78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398C61F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01F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E1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3C43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25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064D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377936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57A6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F91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08D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713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969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B5DF09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6B4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62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0.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419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4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36F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09B9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7467EAC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3603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F00E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D550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1378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0B3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76CAE85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73A19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30CF80B5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EB3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ED6E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FBF1" w14:textId="69BA52CA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2F15" w14:textId="7E3BBB78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00D01" w14:textId="494769FF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380C1D8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731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0792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40B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1A1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4A8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57BFCA0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5251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093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8959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DA2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FB6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ACAC967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725D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3B1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AB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1.1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59B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67E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F654935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43C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D9DC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9D00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-0.79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D768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7F8E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2920DA5D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6371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B6595" w14:textId="77777777" w:rsidR="00A06995" w:rsidRPr="00301CD2" w:rsidRDefault="00A069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5003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6E86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F3CEC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6995" w:rsidRPr="00301CD2" w14:paraId="170A4CDB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F73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3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626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D6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C89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E37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D6D6E8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292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99FA" w14:textId="2CF69BD5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CE22" w14:textId="5F4148A9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CA2D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FE01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063027B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5851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78D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11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47.9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E1C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1E66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A06995" w:rsidRPr="00301CD2" w14:paraId="4FF52CF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DFAA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23D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0F4C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7.9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C837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D279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</w:tr>
      <w:tr w:rsidR="00A06995" w:rsidRPr="00301CD2" w14:paraId="0020AD6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9E5E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AC4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F061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7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B8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4.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D0E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3234EF3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9F13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6A7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BB11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1.3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2F9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BB0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</w:tr>
      <w:tr w:rsidR="00A06995" w:rsidRPr="00301CD2" w14:paraId="600783B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DBE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81F9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1411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7.5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C047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56B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85</w:t>
            </w:r>
          </w:p>
        </w:tc>
      </w:tr>
      <w:tr w:rsidR="00A06995" w:rsidRPr="00301CD2" w14:paraId="2296244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686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746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91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7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168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.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6980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06995" w:rsidRPr="00301CD2" w14:paraId="46B8530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63E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8546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2DC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7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7881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32D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504</w:t>
            </w:r>
          </w:p>
        </w:tc>
      </w:tr>
      <w:tr w:rsidR="00A06995" w:rsidRPr="00301CD2" w14:paraId="5E16823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02D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rget </w:t>
            </w: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:Group</w:t>
            </w:r>
            <w:proofErr w:type="gramEnd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129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77AA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964.7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866C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BB68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991</w:t>
            </w:r>
          </w:p>
        </w:tc>
      </w:tr>
      <w:tr w:rsidR="00A06995" w:rsidRPr="00301CD2" w14:paraId="139683E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F0D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9648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290B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7B2F9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9CE2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1284" w:rsidRPr="00301CD2" w14:paraId="339CA806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E108" w14:textId="5CC92600" w:rsidR="00A01284" w:rsidRPr="00301CD2" w:rsidRDefault="00A01284" w:rsidP="00A012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expected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CF700" w14:textId="77777777" w:rsidR="00A01284" w:rsidRPr="00301CD2" w:rsidRDefault="00A01284" w:rsidP="00A012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622C159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ACB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DE88F" w14:textId="003BB2C9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B99A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01F8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8435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5AFCF14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B8B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F18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F4C1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FA3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32A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E4BBAE4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03A7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61C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8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46BC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AD7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413E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513A13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84F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8E5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79F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D52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7722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750139F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D248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55E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FCA0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7189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E1E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7C7F06B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D90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CEC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C8AF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C41B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9142D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7269F49" w14:textId="77777777" w:rsidTr="001C4800">
        <w:trPr>
          <w:gridAfter w:val="1"/>
          <w:wAfter w:w="8" w:type="dxa"/>
          <w:trHeight w:val="320"/>
        </w:trPr>
        <w:tc>
          <w:tcPr>
            <w:tcW w:w="6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0C32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 location = unexpec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38D0B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F9C4A3D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878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09E2E" w14:textId="63BB6A77" w:rsidR="00A06995" w:rsidRPr="00301CD2" w:rsidRDefault="004D25EF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132A2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6EA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FBF9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1BD6A1A0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8C447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EA18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61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DB09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E82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E372BF6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32F19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Zon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9FD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69.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B833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2CC6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8690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C71D8A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E5A8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ewin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B96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.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5B25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77E65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CE5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236CD46A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10C62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:PriorZone</w:t>
            </w:r>
            <w:proofErr w:type="spellEnd"/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4C84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4C40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1382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1FE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0D9169CC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DB00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4433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1B97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6392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ABFE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41E32A78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7F45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expected)</w:t>
            </w:r>
          </w:p>
        </w:tc>
      </w:tr>
      <w:tr w:rsidR="00A06995" w:rsidRPr="00301CD2" w14:paraId="66E7A47C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12478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F87E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DF01" w14:textId="2119B6C7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EC0D" w14:textId="276094FD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7B86" w14:textId="273A9E3B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71104898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1CF6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E32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5A0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A89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2C36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30528CE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F62B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9885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05E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E4DA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1415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66028E4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647D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00B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C57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67E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D97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05C0A303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866A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CA23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9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7B8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7C99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FCF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58</w:t>
            </w:r>
          </w:p>
        </w:tc>
      </w:tr>
      <w:tr w:rsidR="00A06995" w:rsidRPr="00301CD2" w14:paraId="45F02119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A6E80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DF81F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8C03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C2542" w14:textId="77777777" w:rsidR="00A06995" w:rsidRPr="00301CD2" w:rsidRDefault="00A069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2A7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06995" w:rsidRPr="00301CD2" w14:paraId="38F041EC" w14:textId="77777777" w:rsidTr="001C4800">
        <w:trPr>
          <w:trHeight w:val="320"/>
        </w:trPr>
        <w:tc>
          <w:tcPr>
            <w:tcW w:w="851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29E51" w14:textId="77777777" w:rsidR="00A06995" w:rsidRPr="00301CD2" w:rsidRDefault="00A069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rwise comparisons (Target location = unexpected)</w:t>
            </w:r>
          </w:p>
        </w:tc>
      </w:tr>
      <w:tr w:rsidR="00A06995" w:rsidRPr="00301CD2" w14:paraId="5B35F527" w14:textId="77777777" w:rsidTr="001C4800">
        <w:trPr>
          <w:gridAfter w:val="1"/>
          <w:wAfter w:w="8" w:type="dxa"/>
          <w:trHeight w:val="6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D2E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9FEC" w14:textId="77777777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0E1B3" w14:textId="0CF10258" w:rsidR="00A06995" w:rsidRPr="00301CD2" w:rsidRDefault="001C480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F5603" w14:textId="1AA686C2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n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37D97" w14:textId="066870E0" w:rsidR="00A06995" w:rsidRPr="00301CD2" w:rsidRDefault="00A06995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olm-corrected </w:t>
            </w:r>
            <w:r w:rsidR="001C48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06995" w:rsidRPr="00301CD2" w14:paraId="74BA3281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B73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zero - PD zer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31E27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8BD5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3D61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3DDE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A9A16F2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7C4C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low - PD low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D25C9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F500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3B36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625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182D1515" w14:textId="77777777" w:rsidTr="001C4800">
        <w:trPr>
          <w:gridAfter w:val="1"/>
          <w:wAfter w:w="8" w:type="dxa"/>
          <w:trHeight w:val="32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F0101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moderate - PD moder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65AF4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2972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EB5FC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84788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A06995" w:rsidRPr="00301CD2" w14:paraId="421372FB" w14:textId="77777777" w:rsidTr="001C4800">
        <w:trPr>
          <w:gridAfter w:val="1"/>
          <w:wAfter w:w="8" w:type="dxa"/>
          <w:trHeight w:val="340"/>
        </w:trPr>
        <w:tc>
          <w:tcPr>
            <w:tcW w:w="29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E96F4" w14:textId="77777777" w:rsidR="00A06995" w:rsidRPr="00301CD2" w:rsidRDefault="00A069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 high - PD hig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DDB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6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9AFB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5431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C0CF" w14:textId="77777777" w:rsidR="00A06995" w:rsidRPr="00301CD2" w:rsidRDefault="00A069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CD2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5D950AA9" w14:textId="7C39A817" w:rsidR="00A01284" w:rsidRPr="00301CD2" w:rsidRDefault="00A01284" w:rsidP="00A01284">
      <w:pPr>
        <w:rPr>
          <w:rFonts w:ascii="Arial" w:hAnsi="Arial" w:cs="Arial"/>
        </w:rPr>
      </w:pPr>
      <w:r w:rsidRPr="00301CD2">
        <w:rPr>
          <w:rFonts w:ascii="Arial" w:hAnsi="Arial" w:cs="Arial"/>
        </w:rPr>
        <w:t xml:space="preserve">Results of the statistical tests used to arrive the results in the section "Visual Search: Analyzing Individual Fixations in Prior Zones". Each patient’s normalized dwell time on prior zones (between start of the trial and response) is compared to the HC group. </w:t>
      </w:r>
    </w:p>
    <w:p w14:paraId="39C6D30E" w14:textId="77777777" w:rsidR="00A01284" w:rsidRPr="00301CD2" w:rsidRDefault="00A01284" w:rsidP="00A01284">
      <w:pPr>
        <w:rPr>
          <w:rFonts w:ascii="Arial" w:hAnsi="Arial" w:cs="Arial"/>
        </w:rPr>
      </w:pPr>
      <w:r w:rsidRPr="00301CD2">
        <w:rPr>
          <w:rFonts w:ascii="Arial" w:hAnsi="Arial" w:cs="Arial"/>
        </w:rPr>
        <w:t>p values lower than 0.05 are printed in bold.</w:t>
      </w:r>
    </w:p>
    <w:p w14:paraId="48607734" w14:textId="4E757C5A" w:rsidR="00AE733D" w:rsidRPr="00301CD2" w:rsidRDefault="004D25EF" w:rsidP="00A01284">
      <w:pPr>
        <w:rPr>
          <w:rFonts w:ascii="Arial" w:hAnsi="Arial" w:cs="Arial"/>
        </w:rPr>
      </w:pPr>
      <w:r>
        <w:rPr>
          <w:rFonts w:ascii="Arial" w:hAnsi="Arial" w:cs="Arial"/>
        </w:rPr>
        <w:t>Df/</w:t>
      </w:r>
      <w:bookmarkStart w:id="0" w:name="_GoBack"/>
      <w:bookmarkEnd w:id="0"/>
      <w:r w:rsidR="00A01284" w:rsidRPr="00301CD2">
        <w:rPr>
          <w:rFonts w:ascii="Arial" w:hAnsi="Arial" w:cs="Arial"/>
        </w:rPr>
        <w:t>df: degrees of freedom</w:t>
      </w:r>
    </w:p>
    <w:sectPr w:rsidR="00AE733D" w:rsidRPr="00301CD2" w:rsidSect="00BF1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95"/>
    <w:rsid w:val="000348D8"/>
    <w:rsid w:val="00036B31"/>
    <w:rsid w:val="0005373C"/>
    <w:rsid w:val="00054C57"/>
    <w:rsid w:val="0010769C"/>
    <w:rsid w:val="001255F3"/>
    <w:rsid w:val="00126402"/>
    <w:rsid w:val="001C4800"/>
    <w:rsid w:val="001E4833"/>
    <w:rsid w:val="00257DA2"/>
    <w:rsid w:val="0026022B"/>
    <w:rsid w:val="00271B72"/>
    <w:rsid w:val="00296535"/>
    <w:rsid w:val="002E1631"/>
    <w:rsid w:val="002E59E4"/>
    <w:rsid w:val="002E7566"/>
    <w:rsid w:val="00301CD2"/>
    <w:rsid w:val="003146E6"/>
    <w:rsid w:val="00330920"/>
    <w:rsid w:val="0034217C"/>
    <w:rsid w:val="00371489"/>
    <w:rsid w:val="003D20BE"/>
    <w:rsid w:val="0045315D"/>
    <w:rsid w:val="004B5F23"/>
    <w:rsid w:val="004D25EF"/>
    <w:rsid w:val="004D4AD2"/>
    <w:rsid w:val="00503CDA"/>
    <w:rsid w:val="0051541B"/>
    <w:rsid w:val="0062305D"/>
    <w:rsid w:val="006439CA"/>
    <w:rsid w:val="006D24ED"/>
    <w:rsid w:val="0073776A"/>
    <w:rsid w:val="00762E86"/>
    <w:rsid w:val="007868C0"/>
    <w:rsid w:val="007B11B2"/>
    <w:rsid w:val="007C692D"/>
    <w:rsid w:val="00827C6F"/>
    <w:rsid w:val="008E17EA"/>
    <w:rsid w:val="008E2B0A"/>
    <w:rsid w:val="00903C6E"/>
    <w:rsid w:val="00907411"/>
    <w:rsid w:val="009C4D8F"/>
    <w:rsid w:val="009C72FD"/>
    <w:rsid w:val="00A00086"/>
    <w:rsid w:val="00A01284"/>
    <w:rsid w:val="00A06995"/>
    <w:rsid w:val="00A3538F"/>
    <w:rsid w:val="00A40C6D"/>
    <w:rsid w:val="00A47B48"/>
    <w:rsid w:val="00AC671C"/>
    <w:rsid w:val="00AE733D"/>
    <w:rsid w:val="00AF6120"/>
    <w:rsid w:val="00B86207"/>
    <w:rsid w:val="00BA4A46"/>
    <w:rsid w:val="00BF1FB1"/>
    <w:rsid w:val="00BF632E"/>
    <w:rsid w:val="00C125ED"/>
    <w:rsid w:val="00C244BA"/>
    <w:rsid w:val="00CA2D59"/>
    <w:rsid w:val="00CD0708"/>
    <w:rsid w:val="00D0759C"/>
    <w:rsid w:val="00D077A4"/>
    <w:rsid w:val="00D1624C"/>
    <w:rsid w:val="00D50717"/>
    <w:rsid w:val="00D83449"/>
    <w:rsid w:val="00D84496"/>
    <w:rsid w:val="00DA0638"/>
    <w:rsid w:val="00DA35BA"/>
    <w:rsid w:val="00DB038D"/>
    <w:rsid w:val="00DB0726"/>
    <w:rsid w:val="00DC4F5E"/>
    <w:rsid w:val="00DE55E7"/>
    <w:rsid w:val="00E016C7"/>
    <w:rsid w:val="00E25CED"/>
    <w:rsid w:val="00E31967"/>
    <w:rsid w:val="00E32024"/>
    <w:rsid w:val="00E43CC0"/>
    <w:rsid w:val="00E874C4"/>
    <w:rsid w:val="00F02CB8"/>
    <w:rsid w:val="00F23570"/>
    <w:rsid w:val="00F250C7"/>
    <w:rsid w:val="00F52A1C"/>
    <w:rsid w:val="00F622C0"/>
    <w:rsid w:val="00F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356ED"/>
  <w14:defaultImageDpi w14:val="32767"/>
  <w15:chartTrackingRefBased/>
  <w15:docId w15:val="{EED41AE4-6B59-8644-B8D4-C090E405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69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995"/>
    <w:rPr>
      <w:color w:val="954F72"/>
      <w:u w:val="single"/>
    </w:rPr>
  </w:style>
  <w:style w:type="paragraph" w:customStyle="1" w:styleId="msonormal0">
    <w:name w:val="msonormal"/>
    <w:basedOn w:val="Normal"/>
    <w:rsid w:val="00A069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0699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A0699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0699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0699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69">
    <w:name w:val="xl69"/>
    <w:basedOn w:val="Normal"/>
    <w:rsid w:val="00A069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0">
    <w:name w:val="xl70"/>
    <w:basedOn w:val="Normal"/>
    <w:rsid w:val="00A0699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1">
    <w:name w:val="xl71"/>
    <w:basedOn w:val="Normal"/>
    <w:rsid w:val="00A0699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A0699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A069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A069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A0699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8">
    <w:name w:val="xl78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0">
    <w:name w:val="xl80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1">
    <w:name w:val="xl81"/>
    <w:basedOn w:val="Normal"/>
    <w:rsid w:val="00A06995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2">
    <w:name w:val="xl82"/>
    <w:basedOn w:val="Normal"/>
    <w:rsid w:val="00A0699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3">
    <w:name w:val="xl83"/>
    <w:basedOn w:val="Normal"/>
    <w:rsid w:val="00A0699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4">
    <w:name w:val="xl84"/>
    <w:basedOn w:val="Normal"/>
    <w:rsid w:val="00A06995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5">
    <w:name w:val="xl85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6">
    <w:name w:val="xl86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7">
    <w:name w:val="xl87"/>
    <w:basedOn w:val="Normal"/>
    <w:rsid w:val="00A06995"/>
    <w:pPr>
      <w:pBdr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8">
    <w:name w:val="xl88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9">
    <w:name w:val="xl89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0">
    <w:name w:val="xl90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1">
    <w:name w:val="xl91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2">
    <w:name w:val="xl92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3">
    <w:name w:val="xl93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4">
    <w:name w:val="xl94"/>
    <w:basedOn w:val="Normal"/>
    <w:rsid w:val="00A069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5">
    <w:name w:val="xl95"/>
    <w:basedOn w:val="Normal"/>
    <w:rsid w:val="00A069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6">
    <w:name w:val="xl96"/>
    <w:basedOn w:val="Normal"/>
    <w:rsid w:val="00A069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97">
    <w:name w:val="xl97"/>
    <w:basedOn w:val="Normal"/>
    <w:rsid w:val="00A0699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98">
    <w:name w:val="xl98"/>
    <w:basedOn w:val="Normal"/>
    <w:rsid w:val="00A0699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99">
    <w:name w:val="xl99"/>
    <w:basedOn w:val="Normal"/>
    <w:rsid w:val="00A069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0">
    <w:name w:val="xl100"/>
    <w:basedOn w:val="Normal"/>
    <w:rsid w:val="00A0699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1">
    <w:name w:val="xl101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2">
    <w:name w:val="xl102"/>
    <w:basedOn w:val="Normal"/>
    <w:rsid w:val="00A069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3">
    <w:name w:val="xl103"/>
    <w:basedOn w:val="Normal"/>
    <w:rsid w:val="00A0699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4">
    <w:name w:val="xl104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5">
    <w:name w:val="xl105"/>
    <w:basedOn w:val="Normal"/>
    <w:rsid w:val="00A069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6">
    <w:name w:val="xl106"/>
    <w:basedOn w:val="Normal"/>
    <w:rsid w:val="00A069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7">
    <w:name w:val="xl107"/>
    <w:basedOn w:val="Normal"/>
    <w:rsid w:val="00A0699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8">
    <w:name w:val="xl108"/>
    <w:basedOn w:val="Normal"/>
    <w:rsid w:val="00A0699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09">
    <w:name w:val="xl109"/>
    <w:basedOn w:val="Normal"/>
    <w:rsid w:val="00A069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110">
    <w:name w:val="xl110"/>
    <w:basedOn w:val="Normal"/>
    <w:rsid w:val="00A0699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4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397</Words>
  <Characters>13663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Balta</dc:creator>
  <cp:keywords/>
  <dc:description/>
  <cp:lastModifiedBy>Sinem Balta</cp:lastModifiedBy>
  <cp:revision>4</cp:revision>
  <dcterms:created xsi:type="dcterms:W3CDTF">2023-08-29T01:54:00Z</dcterms:created>
  <dcterms:modified xsi:type="dcterms:W3CDTF">2023-08-29T02:13:00Z</dcterms:modified>
</cp:coreProperties>
</file>